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3122" w:rsidRPr="00BB12DE" w:rsidRDefault="00C43A15" w:rsidP="00E62FC1">
      <w:pPr>
        <w:jc w:val="center"/>
        <w:rPr>
          <w:rFonts w:ascii="Century Gothic" w:hAnsi="Century Gothic"/>
          <w:b/>
          <w:sz w:val="24"/>
        </w:rPr>
      </w:pPr>
      <w:bookmarkStart w:id="0" w:name="_GoBack"/>
      <w:bookmarkEnd w:id="0"/>
    </w:p>
    <w:tbl>
      <w:tblPr>
        <w:tblStyle w:val="TableGrid"/>
        <w:tblW w:w="10259" w:type="dxa"/>
        <w:tblInd w:w="-431" w:type="dxa"/>
        <w:tblLook w:val="04A0" w:firstRow="1" w:lastRow="0" w:firstColumn="1" w:lastColumn="0" w:noHBand="0" w:noVBand="1"/>
      </w:tblPr>
      <w:tblGrid>
        <w:gridCol w:w="9652"/>
        <w:gridCol w:w="607"/>
      </w:tblGrid>
      <w:tr w:rsidR="00E62FC1" w:rsidRPr="0093492C" w:rsidTr="006F6D83">
        <w:tc>
          <w:tcPr>
            <w:tcW w:w="9782" w:type="dxa"/>
          </w:tcPr>
          <w:p w:rsidR="004A28A3" w:rsidRPr="00A20AD8" w:rsidRDefault="00AA4199" w:rsidP="00AA4199">
            <w:pPr>
              <w:rPr>
                <w:b/>
              </w:rPr>
            </w:pPr>
            <w:r w:rsidRPr="00A20AD8">
              <w:rPr>
                <w:b/>
              </w:rPr>
              <w:t xml:space="preserve">Checklist </w:t>
            </w:r>
          </w:p>
        </w:tc>
        <w:tc>
          <w:tcPr>
            <w:tcW w:w="477" w:type="dxa"/>
          </w:tcPr>
          <w:p w:rsidR="00E62FC1" w:rsidRPr="0093492C" w:rsidRDefault="006F6D83" w:rsidP="00E62FC1">
            <w:pPr>
              <w:rPr>
                <w:rFonts w:ascii="Century Gothic" w:hAnsi="Century Gothic"/>
              </w:rPr>
            </w:pPr>
            <w:r>
              <w:rPr>
                <w:rFonts w:ascii="Century Gothic" w:hAnsi="Century Gothic"/>
              </w:rPr>
              <w:t>T</w:t>
            </w:r>
            <w:r w:rsidR="00AA4199" w:rsidRPr="0093492C">
              <w:rPr>
                <w:rFonts w:ascii="Century Gothic" w:hAnsi="Century Gothic"/>
              </w:rPr>
              <w:t>ick</w:t>
            </w:r>
          </w:p>
        </w:tc>
      </w:tr>
      <w:tr w:rsidR="006F6D83" w:rsidRPr="0093492C" w:rsidTr="006F6D83">
        <w:tc>
          <w:tcPr>
            <w:tcW w:w="9782" w:type="dxa"/>
            <w:shd w:val="clear" w:color="auto" w:fill="C00000"/>
          </w:tcPr>
          <w:p w:rsidR="006F6D83" w:rsidRPr="00A20AD8" w:rsidRDefault="006F6D83" w:rsidP="00AA4199">
            <w:pPr>
              <w:rPr>
                <w:b/>
              </w:rPr>
            </w:pPr>
            <w:r w:rsidRPr="00A20AD8">
              <w:rPr>
                <w:b/>
                <w:color w:val="FFFFFF" w:themeColor="background1"/>
              </w:rPr>
              <w:t>COMMUNICATION STYLE</w:t>
            </w:r>
          </w:p>
        </w:tc>
        <w:tc>
          <w:tcPr>
            <w:tcW w:w="477" w:type="dxa"/>
            <w:shd w:val="clear" w:color="auto" w:fill="C00000"/>
          </w:tcPr>
          <w:p w:rsidR="006F6D83" w:rsidRPr="0093492C" w:rsidRDefault="006F6D83" w:rsidP="00E62FC1">
            <w:pPr>
              <w:rPr>
                <w:rFonts w:ascii="Century Gothic" w:hAnsi="Century Gothic"/>
              </w:rPr>
            </w:pPr>
          </w:p>
        </w:tc>
      </w:tr>
      <w:tr w:rsidR="00EC27D2" w:rsidRPr="0093492C" w:rsidTr="006F6D83">
        <w:tc>
          <w:tcPr>
            <w:tcW w:w="9782" w:type="dxa"/>
          </w:tcPr>
          <w:p w:rsidR="00EC27D2" w:rsidRPr="0053151F" w:rsidRDefault="006F6D83" w:rsidP="00A20AD8">
            <w:pPr>
              <w:pStyle w:val="ListParagraph"/>
              <w:numPr>
                <w:ilvl w:val="0"/>
                <w:numId w:val="3"/>
              </w:numPr>
            </w:pPr>
            <w:r w:rsidRPr="00A20AD8">
              <w:t xml:space="preserve">Inclusion of </w:t>
            </w:r>
            <w:r w:rsidR="00EC27D2" w:rsidRPr="0053151F">
              <w:t>patient-centred counselling techniques, such as open</w:t>
            </w:r>
            <w:r w:rsidRPr="00A20AD8">
              <w:t>-ended</w:t>
            </w:r>
            <w:r w:rsidR="00EC27D2" w:rsidRPr="0053151F">
              <w:t xml:space="preserve"> questions</w:t>
            </w:r>
            <w:r w:rsidRPr="00A20AD8">
              <w:t xml:space="preserve"> and</w:t>
            </w:r>
            <w:r w:rsidR="00EC27D2" w:rsidRPr="0053151F">
              <w:t xml:space="preserve"> reflective listening</w:t>
            </w:r>
          </w:p>
        </w:tc>
        <w:tc>
          <w:tcPr>
            <w:tcW w:w="477" w:type="dxa"/>
          </w:tcPr>
          <w:p w:rsidR="00EC27D2" w:rsidRPr="0093492C" w:rsidRDefault="00EC27D2" w:rsidP="00E62FC1">
            <w:pPr>
              <w:rPr>
                <w:rFonts w:ascii="Century Gothic" w:hAnsi="Century Gothic"/>
              </w:rPr>
            </w:pPr>
          </w:p>
        </w:tc>
      </w:tr>
      <w:tr w:rsidR="00CF7DE9" w:rsidRPr="0093492C" w:rsidTr="006F6D83">
        <w:tc>
          <w:tcPr>
            <w:tcW w:w="9782" w:type="dxa"/>
            <w:shd w:val="clear" w:color="auto" w:fill="C00000"/>
          </w:tcPr>
          <w:p w:rsidR="00CF7DE9" w:rsidRPr="00A20AD8" w:rsidRDefault="00CF7DE9" w:rsidP="00CF7DE9">
            <w:pPr>
              <w:pStyle w:val="ListParagraph"/>
              <w:ind w:left="360"/>
              <w:rPr>
                <w:b/>
              </w:rPr>
            </w:pPr>
            <w:r w:rsidRPr="00A20AD8">
              <w:rPr>
                <w:b/>
              </w:rPr>
              <w:t xml:space="preserve">PATIENT-LED FOLLOW-UP AND APP/BOOKLET FEATURES </w:t>
            </w:r>
          </w:p>
        </w:tc>
        <w:tc>
          <w:tcPr>
            <w:tcW w:w="477" w:type="dxa"/>
            <w:shd w:val="clear" w:color="auto" w:fill="C00000"/>
          </w:tcPr>
          <w:p w:rsidR="00CF7DE9" w:rsidRPr="0093492C" w:rsidRDefault="00CF7DE9" w:rsidP="00E62FC1">
            <w:pPr>
              <w:rPr>
                <w:rFonts w:ascii="Century Gothic" w:hAnsi="Century Gothic"/>
              </w:rPr>
            </w:pPr>
          </w:p>
        </w:tc>
      </w:tr>
      <w:tr w:rsidR="00AA4199" w:rsidRPr="0093492C" w:rsidTr="006F6D83">
        <w:tc>
          <w:tcPr>
            <w:tcW w:w="9782" w:type="dxa"/>
          </w:tcPr>
          <w:p w:rsidR="00AA4199" w:rsidRPr="00A20AD8" w:rsidRDefault="00AA4199" w:rsidP="009D309F">
            <w:pPr>
              <w:pStyle w:val="ListParagraph"/>
              <w:numPr>
                <w:ilvl w:val="0"/>
                <w:numId w:val="2"/>
              </w:numPr>
            </w:pPr>
            <w:r w:rsidRPr="00A20AD8">
              <w:t xml:space="preserve">Discuss </w:t>
            </w:r>
            <w:r w:rsidR="00525573" w:rsidRPr="00A20AD8">
              <w:t xml:space="preserve">negative PET-CT scan </w:t>
            </w:r>
          </w:p>
        </w:tc>
        <w:tc>
          <w:tcPr>
            <w:tcW w:w="477" w:type="dxa"/>
          </w:tcPr>
          <w:p w:rsidR="00AA4199" w:rsidRPr="0093492C" w:rsidRDefault="00AA4199" w:rsidP="00E62FC1">
            <w:pPr>
              <w:rPr>
                <w:rFonts w:ascii="Century Gothic" w:hAnsi="Century Gothic"/>
              </w:rPr>
            </w:pPr>
          </w:p>
        </w:tc>
      </w:tr>
      <w:tr w:rsidR="0039433D" w:rsidRPr="0093492C" w:rsidTr="006F6D83">
        <w:tc>
          <w:tcPr>
            <w:tcW w:w="9782" w:type="dxa"/>
          </w:tcPr>
          <w:p w:rsidR="0039433D" w:rsidRPr="00A20AD8" w:rsidRDefault="0072128F" w:rsidP="009D309F">
            <w:pPr>
              <w:pStyle w:val="ListParagraph"/>
              <w:numPr>
                <w:ilvl w:val="0"/>
                <w:numId w:val="2"/>
              </w:numPr>
            </w:pPr>
            <w:r w:rsidRPr="00A20AD8">
              <w:t>Ensure patients are aware that they are at l</w:t>
            </w:r>
            <w:r w:rsidR="0039433D" w:rsidRPr="00A20AD8">
              <w:t>ow risk of recurrence</w:t>
            </w:r>
          </w:p>
        </w:tc>
        <w:tc>
          <w:tcPr>
            <w:tcW w:w="477" w:type="dxa"/>
          </w:tcPr>
          <w:p w:rsidR="0039433D" w:rsidRPr="0093492C" w:rsidRDefault="0039433D" w:rsidP="00E62FC1">
            <w:pPr>
              <w:rPr>
                <w:rFonts w:ascii="Century Gothic" w:hAnsi="Century Gothic"/>
              </w:rPr>
            </w:pPr>
          </w:p>
        </w:tc>
      </w:tr>
      <w:tr w:rsidR="006F6D83" w:rsidRPr="0093492C" w:rsidTr="006F6D83">
        <w:tc>
          <w:tcPr>
            <w:tcW w:w="9782" w:type="dxa"/>
          </w:tcPr>
          <w:p w:rsidR="006F6D83" w:rsidRPr="00A20AD8" w:rsidRDefault="006F6D83" w:rsidP="009D309F">
            <w:pPr>
              <w:pStyle w:val="ListParagraph"/>
              <w:numPr>
                <w:ilvl w:val="0"/>
                <w:numId w:val="2"/>
              </w:numPr>
            </w:pPr>
            <w:r w:rsidRPr="00A20AD8">
              <w:t>Assess patient’s main concerns and barriers about patient-led follow up</w:t>
            </w:r>
          </w:p>
        </w:tc>
        <w:tc>
          <w:tcPr>
            <w:tcW w:w="477" w:type="dxa"/>
          </w:tcPr>
          <w:p w:rsidR="006F6D83" w:rsidRPr="0093492C" w:rsidRDefault="006F6D83" w:rsidP="00E62FC1">
            <w:pPr>
              <w:rPr>
                <w:rFonts w:ascii="Century Gothic" w:hAnsi="Century Gothic"/>
              </w:rPr>
            </w:pPr>
          </w:p>
        </w:tc>
      </w:tr>
      <w:tr w:rsidR="00525573" w:rsidRPr="0093492C" w:rsidTr="006F6D83">
        <w:tc>
          <w:tcPr>
            <w:tcW w:w="9782" w:type="dxa"/>
          </w:tcPr>
          <w:p w:rsidR="00525573" w:rsidRPr="00A20AD8" w:rsidRDefault="00525573" w:rsidP="009D309F">
            <w:pPr>
              <w:pStyle w:val="ListParagraph"/>
              <w:numPr>
                <w:ilvl w:val="0"/>
                <w:numId w:val="2"/>
              </w:numPr>
            </w:pPr>
            <w:r w:rsidRPr="00A20AD8">
              <w:t>Ensure the app has been downloaded onto patients’ phone</w:t>
            </w:r>
          </w:p>
        </w:tc>
        <w:tc>
          <w:tcPr>
            <w:tcW w:w="477" w:type="dxa"/>
          </w:tcPr>
          <w:p w:rsidR="00525573" w:rsidRPr="0093492C" w:rsidRDefault="00525573" w:rsidP="00E62FC1">
            <w:pPr>
              <w:rPr>
                <w:rFonts w:ascii="Century Gothic" w:hAnsi="Century Gothic"/>
              </w:rPr>
            </w:pPr>
          </w:p>
        </w:tc>
      </w:tr>
      <w:tr w:rsidR="00E62FC1" w:rsidRPr="0093492C" w:rsidTr="006F6D83">
        <w:tc>
          <w:tcPr>
            <w:tcW w:w="9782" w:type="dxa"/>
          </w:tcPr>
          <w:p w:rsidR="00AA4199" w:rsidRPr="00A20AD8" w:rsidRDefault="00525573" w:rsidP="009D309F">
            <w:pPr>
              <w:pStyle w:val="ListParagraph"/>
              <w:numPr>
                <w:ilvl w:val="0"/>
                <w:numId w:val="2"/>
              </w:numPr>
            </w:pPr>
            <w:r w:rsidRPr="00A20AD8">
              <w:t>Check the patient has viewed the films on the app/website (films on self-examination and ACT animation)</w:t>
            </w:r>
          </w:p>
        </w:tc>
        <w:tc>
          <w:tcPr>
            <w:tcW w:w="477" w:type="dxa"/>
          </w:tcPr>
          <w:p w:rsidR="00E62FC1" w:rsidRPr="0093492C" w:rsidRDefault="00E62FC1" w:rsidP="00E62FC1">
            <w:pPr>
              <w:rPr>
                <w:rFonts w:ascii="Century Gothic" w:hAnsi="Century Gothic"/>
              </w:rPr>
            </w:pPr>
          </w:p>
        </w:tc>
      </w:tr>
      <w:tr w:rsidR="0072128F" w:rsidRPr="0093492C" w:rsidTr="006F6D83">
        <w:tc>
          <w:tcPr>
            <w:tcW w:w="9782" w:type="dxa"/>
          </w:tcPr>
          <w:p w:rsidR="0072128F" w:rsidRPr="00A20AD8" w:rsidRDefault="0072128F" w:rsidP="00E62FC1">
            <w:pPr>
              <w:pStyle w:val="ListParagraph"/>
              <w:numPr>
                <w:ilvl w:val="0"/>
                <w:numId w:val="2"/>
              </w:numPr>
            </w:pPr>
            <w:r w:rsidRPr="00A20AD8">
              <w:t>If the patient is not comfortable with the app, ensure they are offered the booklet (or both the app and booklet if they prefer)</w:t>
            </w:r>
            <w:r w:rsidR="008D2AEA" w:rsidRPr="00A20AD8">
              <w:t xml:space="preserve"> and are aware of the </w:t>
            </w:r>
            <w:r w:rsidR="005D5715" w:rsidRPr="00A20AD8">
              <w:t xml:space="preserve">PETNECK2 </w:t>
            </w:r>
            <w:r w:rsidR="008D2AEA" w:rsidRPr="00A20AD8">
              <w:t>web-app if they wish to use a tablet</w:t>
            </w:r>
            <w:r w:rsidR="005D5715" w:rsidRPr="00A20AD8">
              <w:t xml:space="preserve"> rather than a phone</w:t>
            </w:r>
            <w:r w:rsidR="008D2AEA" w:rsidRPr="00A20AD8">
              <w:t xml:space="preserve">. </w:t>
            </w:r>
          </w:p>
        </w:tc>
        <w:tc>
          <w:tcPr>
            <w:tcW w:w="477" w:type="dxa"/>
          </w:tcPr>
          <w:p w:rsidR="0072128F" w:rsidRPr="0093492C" w:rsidRDefault="0072128F" w:rsidP="00E62FC1">
            <w:pPr>
              <w:rPr>
                <w:rFonts w:ascii="Century Gothic" w:hAnsi="Century Gothic"/>
              </w:rPr>
            </w:pPr>
          </w:p>
        </w:tc>
      </w:tr>
      <w:tr w:rsidR="00E62FC1" w:rsidRPr="0093492C" w:rsidTr="006F6D83">
        <w:tc>
          <w:tcPr>
            <w:tcW w:w="9782" w:type="dxa"/>
          </w:tcPr>
          <w:p w:rsidR="00E62FC1" w:rsidRPr="00A20AD8" w:rsidRDefault="0072128F" w:rsidP="00E62FC1">
            <w:pPr>
              <w:pStyle w:val="ListParagraph"/>
              <w:numPr>
                <w:ilvl w:val="0"/>
                <w:numId w:val="2"/>
              </w:numPr>
            </w:pPr>
            <w:r w:rsidRPr="00A20AD8">
              <w:t xml:space="preserve">Input </w:t>
            </w:r>
            <w:r w:rsidR="00856433" w:rsidRPr="00A20AD8">
              <w:t xml:space="preserve">the contact details of the clinical team and research nurse office, either manually or </w:t>
            </w:r>
            <w:r w:rsidR="00C714CB" w:rsidRPr="00A20AD8">
              <w:t>using the QR code provided</w:t>
            </w:r>
            <w:r w:rsidR="00856433" w:rsidRPr="00A20AD8">
              <w:t>.</w:t>
            </w:r>
            <w:r w:rsidR="00C714CB" w:rsidRPr="00A20AD8">
              <w:t xml:space="preserve"> </w:t>
            </w:r>
          </w:p>
        </w:tc>
        <w:tc>
          <w:tcPr>
            <w:tcW w:w="477" w:type="dxa"/>
          </w:tcPr>
          <w:p w:rsidR="00E62FC1" w:rsidRPr="0093492C" w:rsidRDefault="00E62FC1" w:rsidP="00E62FC1">
            <w:pPr>
              <w:rPr>
                <w:rFonts w:ascii="Century Gothic" w:hAnsi="Century Gothic"/>
              </w:rPr>
            </w:pPr>
          </w:p>
        </w:tc>
      </w:tr>
      <w:tr w:rsidR="00105DDA" w:rsidRPr="0093492C" w:rsidTr="006F6D83">
        <w:tc>
          <w:tcPr>
            <w:tcW w:w="9782" w:type="dxa"/>
          </w:tcPr>
          <w:p w:rsidR="00105DDA" w:rsidRPr="00A20AD8" w:rsidRDefault="00105DDA" w:rsidP="00477641">
            <w:pPr>
              <w:pStyle w:val="ListParagraph"/>
              <w:numPr>
                <w:ilvl w:val="0"/>
                <w:numId w:val="2"/>
              </w:numPr>
            </w:pPr>
            <w:r w:rsidRPr="00A20AD8">
              <w:t>Check patients are able to read the app</w:t>
            </w:r>
            <w:r w:rsidR="001951DB" w:rsidRPr="00A20AD8">
              <w:t xml:space="preserve"> and booklet</w:t>
            </w:r>
            <w:r w:rsidRPr="00A20AD8">
              <w:t xml:space="preserve"> </w:t>
            </w:r>
          </w:p>
        </w:tc>
        <w:tc>
          <w:tcPr>
            <w:tcW w:w="477" w:type="dxa"/>
          </w:tcPr>
          <w:p w:rsidR="00105DDA" w:rsidRPr="0093492C" w:rsidRDefault="00105DDA" w:rsidP="00477641">
            <w:pPr>
              <w:rPr>
                <w:rFonts w:ascii="Century Gothic" w:hAnsi="Century Gothic"/>
              </w:rPr>
            </w:pPr>
          </w:p>
        </w:tc>
      </w:tr>
      <w:tr w:rsidR="00682D4E" w:rsidRPr="0093492C" w:rsidTr="006F6D83">
        <w:tc>
          <w:tcPr>
            <w:tcW w:w="9782" w:type="dxa"/>
          </w:tcPr>
          <w:p w:rsidR="00682D4E" w:rsidRPr="00A20AD8" w:rsidRDefault="00F5518E" w:rsidP="00E62FC1">
            <w:pPr>
              <w:pStyle w:val="ListParagraph"/>
              <w:numPr>
                <w:ilvl w:val="0"/>
                <w:numId w:val="2"/>
              </w:numPr>
            </w:pPr>
            <w:r w:rsidRPr="00A20AD8">
              <w:t xml:space="preserve">Do a ‘walk through’ of </w:t>
            </w:r>
            <w:r w:rsidR="00682D4E" w:rsidRPr="00A20AD8">
              <w:t>the key features of the app</w:t>
            </w:r>
            <w:r w:rsidR="001951DB" w:rsidRPr="00A20AD8">
              <w:t xml:space="preserve"> and booklet</w:t>
            </w:r>
            <w:r w:rsidR="00682D4E" w:rsidRPr="00A20AD8">
              <w:t xml:space="preserve"> – </w:t>
            </w:r>
          </w:p>
          <w:p w:rsidR="00682D4E" w:rsidRPr="00A20AD8" w:rsidRDefault="00682D4E" w:rsidP="00682D4E">
            <w:pPr>
              <w:pStyle w:val="ListParagraph"/>
              <w:numPr>
                <w:ilvl w:val="1"/>
                <w:numId w:val="2"/>
              </w:numPr>
            </w:pPr>
            <w:r w:rsidRPr="00A20AD8">
              <w:t>ACT sections</w:t>
            </w:r>
          </w:p>
          <w:p w:rsidR="00682D4E" w:rsidRPr="00A20AD8" w:rsidRDefault="00682D4E" w:rsidP="00682D4E">
            <w:pPr>
              <w:pStyle w:val="ListParagraph"/>
              <w:numPr>
                <w:ilvl w:val="1"/>
                <w:numId w:val="2"/>
              </w:numPr>
            </w:pPr>
            <w:r w:rsidRPr="00A20AD8">
              <w:t>Symptom diary and resources in ‘Check’ section</w:t>
            </w:r>
          </w:p>
          <w:p w:rsidR="00682D4E" w:rsidRPr="00A20AD8" w:rsidRDefault="00682D4E" w:rsidP="00682D4E">
            <w:pPr>
              <w:pStyle w:val="ListParagraph"/>
              <w:numPr>
                <w:ilvl w:val="1"/>
                <w:numId w:val="2"/>
              </w:numPr>
            </w:pPr>
            <w:r w:rsidRPr="00A20AD8">
              <w:t xml:space="preserve">Reminder function </w:t>
            </w:r>
            <w:r w:rsidR="001951DB" w:rsidRPr="00A20AD8">
              <w:t>(reminder stickers for booklet)</w:t>
            </w:r>
          </w:p>
          <w:p w:rsidR="00682D4E" w:rsidRPr="00A20AD8" w:rsidRDefault="00682D4E" w:rsidP="00682D4E">
            <w:pPr>
              <w:pStyle w:val="ListParagraph"/>
              <w:numPr>
                <w:ilvl w:val="1"/>
                <w:numId w:val="2"/>
              </w:numPr>
            </w:pPr>
            <w:r w:rsidRPr="00A20AD8">
              <w:t>Support Resources sections (including ‘worries and concerns, support, caregiver and healthy living’ sections)</w:t>
            </w:r>
          </w:p>
        </w:tc>
        <w:tc>
          <w:tcPr>
            <w:tcW w:w="477" w:type="dxa"/>
          </w:tcPr>
          <w:p w:rsidR="00682D4E" w:rsidRPr="0093492C" w:rsidRDefault="00682D4E" w:rsidP="00E62FC1">
            <w:pPr>
              <w:rPr>
                <w:rFonts w:ascii="Century Gothic" w:hAnsi="Century Gothic"/>
              </w:rPr>
            </w:pPr>
          </w:p>
        </w:tc>
      </w:tr>
      <w:tr w:rsidR="00CF0825" w:rsidRPr="0093492C" w:rsidTr="006F6D83">
        <w:tc>
          <w:tcPr>
            <w:tcW w:w="9782" w:type="dxa"/>
          </w:tcPr>
          <w:p w:rsidR="00CF0825" w:rsidRPr="00A20AD8" w:rsidRDefault="00CF0825" w:rsidP="00E62FC1">
            <w:pPr>
              <w:pStyle w:val="ListParagraph"/>
              <w:numPr>
                <w:ilvl w:val="0"/>
                <w:numId w:val="2"/>
              </w:numPr>
            </w:pPr>
            <w:r w:rsidRPr="00A20AD8">
              <w:t>Demonstrate how to use the symptom diary and reminder function</w:t>
            </w:r>
          </w:p>
        </w:tc>
        <w:tc>
          <w:tcPr>
            <w:tcW w:w="477" w:type="dxa"/>
          </w:tcPr>
          <w:p w:rsidR="00CF0825" w:rsidRPr="0093492C" w:rsidRDefault="00CF0825" w:rsidP="00E62FC1">
            <w:pPr>
              <w:rPr>
                <w:rFonts w:ascii="Century Gothic" w:hAnsi="Century Gothic"/>
              </w:rPr>
            </w:pPr>
          </w:p>
        </w:tc>
      </w:tr>
      <w:tr w:rsidR="004A28A3" w:rsidRPr="0093492C" w:rsidTr="006F6D83">
        <w:tc>
          <w:tcPr>
            <w:tcW w:w="9782" w:type="dxa"/>
          </w:tcPr>
          <w:p w:rsidR="004A28A3" w:rsidRPr="00A20AD8" w:rsidRDefault="0072128F" w:rsidP="004A28A3">
            <w:pPr>
              <w:pStyle w:val="ListParagraph"/>
              <w:numPr>
                <w:ilvl w:val="0"/>
                <w:numId w:val="2"/>
              </w:numPr>
            </w:pPr>
            <w:r w:rsidRPr="00A20AD8">
              <w:t xml:space="preserve">Ensure the patient is </w:t>
            </w:r>
            <w:r w:rsidR="004A28A3" w:rsidRPr="00A20AD8">
              <w:t xml:space="preserve">that their responses are </w:t>
            </w:r>
            <w:r w:rsidR="009B0EAF" w:rsidRPr="00A20AD8">
              <w:t>NOT</w:t>
            </w:r>
            <w:r w:rsidR="004A28A3" w:rsidRPr="00A20AD8">
              <w:t xml:space="preserve"> being monitored </w:t>
            </w:r>
            <w:r w:rsidR="009B0EAF" w:rsidRPr="00A20AD8">
              <w:t xml:space="preserve">by </w:t>
            </w:r>
            <w:r w:rsidR="00867D13" w:rsidRPr="00A20AD8">
              <w:t xml:space="preserve">the </w:t>
            </w:r>
            <w:r w:rsidR="009B0EAF" w:rsidRPr="00A20AD8">
              <w:t xml:space="preserve">clinical </w:t>
            </w:r>
            <w:r w:rsidR="00867D13" w:rsidRPr="00A20AD8">
              <w:t xml:space="preserve">or research </w:t>
            </w:r>
            <w:r w:rsidR="009B0EAF" w:rsidRPr="00A20AD8">
              <w:t>team</w:t>
            </w:r>
          </w:p>
        </w:tc>
        <w:tc>
          <w:tcPr>
            <w:tcW w:w="477" w:type="dxa"/>
          </w:tcPr>
          <w:p w:rsidR="004A28A3" w:rsidRPr="0093492C" w:rsidRDefault="004A28A3" w:rsidP="00E62FC1">
            <w:pPr>
              <w:rPr>
                <w:rFonts w:ascii="Century Gothic" w:hAnsi="Century Gothic"/>
              </w:rPr>
            </w:pPr>
          </w:p>
        </w:tc>
      </w:tr>
      <w:tr w:rsidR="00CF7DE9" w:rsidRPr="0093492C" w:rsidTr="006F6D83">
        <w:tc>
          <w:tcPr>
            <w:tcW w:w="9782" w:type="dxa"/>
            <w:shd w:val="clear" w:color="auto" w:fill="C00000"/>
          </w:tcPr>
          <w:p w:rsidR="00CF7DE9" w:rsidRPr="00A20AD8" w:rsidRDefault="00172F2B" w:rsidP="00A20AD8">
            <w:pPr>
              <w:rPr>
                <w:b/>
              </w:rPr>
            </w:pPr>
            <w:r w:rsidRPr="00A20AD8">
              <w:rPr>
                <w:b/>
                <w:color w:val="FFFFFF" w:themeColor="background1"/>
              </w:rPr>
              <w:t xml:space="preserve">    HELPING PATIENTS TO BE AWARE OF THEIR NORMAL AND IF ANYTHING CHANGES </w:t>
            </w:r>
          </w:p>
        </w:tc>
        <w:tc>
          <w:tcPr>
            <w:tcW w:w="477" w:type="dxa"/>
            <w:shd w:val="clear" w:color="auto" w:fill="C00000"/>
          </w:tcPr>
          <w:p w:rsidR="00CF7DE9" w:rsidRPr="0093492C" w:rsidRDefault="00CF7DE9" w:rsidP="00CF0825">
            <w:pPr>
              <w:rPr>
                <w:rFonts w:ascii="Century Gothic" w:hAnsi="Century Gothic"/>
              </w:rPr>
            </w:pPr>
          </w:p>
        </w:tc>
      </w:tr>
      <w:tr w:rsidR="00CF0825" w:rsidRPr="0093492C" w:rsidTr="006F6D83">
        <w:tc>
          <w:tcPr>
            <w:tcW w:w="9782" w:type="dxa"/>
          </w:tcPr>
          <w:p w:rsidR="00CF0825" w:rsidRPr="00A20AD8" w:rsidRDefault="00CF0825" w:rsidP="00CF0825">
            <w:pPr>
              <w:pStyle w:val="ListParagraph"/>
              <w:numPr>
                <w:ilvl w:val="0"/>
                <w:numId w:val="2"/>
              </w:numPr>
            </w:pPr>
            <w:r w:rsidRPr="00A20AD8">
              <w:t xml:space="preserve">Demonstrate how </w:t>
            </w:r>
            <w:r w:rsidR="0053151F" w:rsidRPr="00A20AD8">
              <w:t>the patient can familiarise themselves with</w:t>
            </w:r>
            <w:r w:rsidR="001951DB" w:rsidRPr="00A20AD8">
              <w:t xml:space="preserve"> what their mouth and neck</w:t>
            </w:r>
            <w:r w:rsidR="00172F2B" w:rsidRPr="00A20AD8">
              <w:t xml:space="preserve"> normally</w:t>
            </w:r>
            <w:r w:rsidR="001951DB" w:rsidRPr="00A20AD8">
              <w:t xml:space="preserve"> look and feel like. </w:t>
            </w:r>
          </w:p>
        </w:tc>
        <w:tc>
          <w:tcPr>
            <w:tcW w:w="477" w:type="dxa"/>
          </w:tcPr>
          <w:p w:rsidR="00CF0825" w:rsidRPr="0093492C" w:rsidRDefault="00CF0825" w:rsidP="00CF0825">
            <w:pPr>
              <w:rPr>
                <w:rFonts w:ascii="Century Gothic" w:hAnsi="Century Gothic"/>
              </w:rPr>
            </w:pPr>
          </w:p>
        </w:tc>
      </w:tr>
      <w:tr w:rsidR="00CF0825" w:rsidRPr="0093492C" w:rsidTr="006F6D83">
        <w:tc>
          <w:tcPr>
            <w:tcW w:w="9782" w:type="dxa"/>
          </w:tcPr>
          <w:p w:rsidR="00CF0825" w:rsidRPr="00A20AD8" w:rsidRDefault="00CF0825" w:rsidP="00CF0825">
            <w:pPr>
              <w:pStyle w:val="ListParagraph"/>
              <w:numPr>
                <w:ilvl w:val="0"/>
                <w:numId w:val="2"/>
              </w:numPr>
            </w:pPr>
            <w:r w:rsidRPr="00A20AD8">
              <w:t xml:space="preserve">Ask the patient to demonstrate </w:t>
            </w:r>
            <w:r w:rsidR="001951DB" w:rsidRPr="00A20AD8">
              <w:t>how they would check what’s normal for them (appearance, feel and symptoms)</w:t>
            </w:r>
            <w:r w:rsidRPr="00A20AD8">
              <w:t xml:space="preserve">. Provide feedback on this. </w:t>
            </w:r>
          </w:p>
        </w:tc>
        <w:tc>
          <w:tcPr>
            <w:tcW w:w="477" w:type="dxa"/>
          </w:tcPr>
          <w:p w:rsidR="00CF0825" w:rsidRPr="0093492C" w:rsidRDefault="00CF0825" w:rsidP="00CF0825">
            <w:pPr>
              <w:rPr>
                <w:rFonts w:ascii="Century Gothic" w:hAnsi="Century Gothic"/>
              </w:rPr>
            </w:pPr>
          </w:p>
        </w:tc>
      </w:tr>
      <w:tr w:rsidR="00CF0825" w:rsidRPr="0093492C" w:rsidTr="006F6D83">
        <w:tc>
          <w:tcPr>
            <w:tcW w:w="9782" w:type="dxa"/>
          </w:tcPr>
          <w:p w:rsidR="00CF0825" w:rsidRPr="00A20AD8" w:rsidRDefault="00CF0825" w:rsidP="00CF0825">
            <w:pPr>
              <w:pStyle w:val="ListParagraph"/>
              <w:numPr>
                <w:ilvl w:val="0"/>
                <w:numId w:val="2"/>
              </w:numPr>
            </w:pPr>
            <w:r w:rsidRPr="00A20AD8">
              <w:t xml:space="preserve">Check their confidence levels to do </w:t>
            </w:r>
            <w:r w:rsidR="0053151F" w:rsidRPr="00A20AD8">
              <w:t xml:space="preserve">familiarisation, </w:t>
            </w:r>
            <w:r w:rsidRPr="00A20AD8">
              <w:t>self-</w:t>
            </w:r>
            <w:r w:rsidR="001951DB" w:rsidRPr="00A20AD8">
              <w:t>checking</w:t>
            </w:r>
            <w:r w:rsidRPr="00A20AD8">
              <w:t xml:space="preserve"> and symptom monitoring </w:t>
            </w:r>
            <w:r w:rsidR="0053151F">
              <w:t>for change</w:t>
            </w:r>
          </w:p>
        </w:tc>
        <w:tc>
          <w:tcPr>
            <w:tcW w:w="477" w:type="dxa"/>
          </w:tcPr>
          <w:p w:rsidR="00CF0825" w:rsidRPr="0093492C" w:rsidRDefault="00CF0825" w:rsidP="00CF0825">
            <w:pPr>
              <w:rPr>
                <w:rFonts w:ascii="Century Gothic" w:hAnsi="Century Gothic"/>
              </w:rPr>
            </w:pPr>
          </w:p>
        </w:tc>
      </w:tr>
      <w:tr w:rsidR="00172F2B" w:rsidRPr="0093492C" w:rsidTr="006F6D83">
        <w:tc>
          <w:tcPr>
            <w:tcW w:w="9782" w:type="dxa"/>
          </w:tcPr>
          <w:p w:rsidR="00172F2B" w:rsidRPr="00A20AD8" w:rsidRDefault="00172F2B" w:rsidP="00CF0825">
            <w:pPr>
              <w:pStyle w:val="ListParagraph"/>
              <w:numPr>
                <w:ilvl w:val="0"/>
                <w:numId w:val="2"/>
              </w:numPr>
            </w:pPr>
            <w:r w:rsidRPr="00A20AD8">
              <w:t xml:space="preserve">Ensure </w:t>
            </w:r>
            <w:r w:rsidR="0053151F" w:rsidRPr="00A20AD8">
              <w:t xml:space="preserve">the </w:t>
            </w:r>
            <w:r w:rsidRPr="00A20AD8">
              <w:t>patient understands</w:t>
            </w:r>
            <w:r w:rsidR="000A50CA" w:rsidRPr="00A20AD8">
              <w:t xml:space="preserve"> that</w:t>
            </w:r>
            <w:r w:rsidRPr="00A20AD8">
              <w:t xml:space="preserve"> they don’t need to be an expert or diagnose themselves</w:t>
            </w:r>
          </w:p>
        </w:tc>
        <w:tc>
          <w:tcPr>
            <w:tcW w:w="477" w:type="dxa"/>
          </w:tcPr>
          <w:p w:rsidR="00172F2B" w:rsidRPr="0093492C" w:rsidRDefault="00172F2B" w:rsidP="00CF0825">
            <w:pPr>
              <w:rPr>
                <w:rFonts w:ascii="Century Gothic" w:hAnsi="Century Gothic"/>
              </w:rPr>
            </w:pPr>
          </w:p>
        </w:tc>
      </w:tr>
      <w:tr w:rsidR="00CF0825" w:rsidRPr="0093492C" w:rsidTr="006F6D83">
        <w:tc>
          <w:tcPr>
            <w:tcW w:w="9782" w:type="dxa"/>
          </w:tcPr>
          <w:p w:rsidR="00CF0825" w:rsidRPr="00A20AD8" w:rsidRDefault="00CF0825" w:rsidP="00CF0825">
            <w:pPr>
              <w:pStyle w:val="ListParagraph"/>
              <w:numPr>
                <w:ilvl w:val="0"/>
                <w:numId w:val="2"/>
              </w:numPr>
            </w:pPr>
            <w:r w:rsidRPr="00A20AD8">
              <w:t>Discuss any fears of recurrence the patient may have and self-management techniques (signpost to resources available in the app/booklet if relevant)</w:t>
            </w:r>
          </w:p>
        </w:tc>
        <w:tc>
          <w:tcPr>
            <w:tcW w:w="477" w:type="dxa"/>
          </w:tcPr>
          <w:p w:rsidR="00CF0825" w:rsidRPr="0093492C" w:rsidRDefault="00CF0825" w:rsidP="00CF0825">
            <w:pPr>
              <w:rPr>
                <w:rFonts w:ascii="Century Gothic" w:hAnsi="Century Gothic"/>
              </w:rPr>
            </w:pPr>
          </w:p>
        </w:tc>
      </w:tr>
      <w:tr w:rsidR="001951DB" w:rsidRPr="0093492C" w:rsidTr="006F6D83">
        <w:tc>
          <w:tcPr>
            <w:tcW w:w="9782" w:type="dxa"/>
            <w:shd w:val="clear" w:color="auto" w:fill="C00000"/>
          </w:tcPr>
          <w:p w:rsidR="001951DB" w:rsidRPr="00A20AD8" w:rsidRDefault="001951DB" w:rsidP="001951DB">
            <w:pPr>
              <w:pStyle w:val="ListParagraph"/>
              <w:ind w:left="360"/>
              <w:rPr>
                <w:b/>
              </w:rPr>
            </w:pPr>
            <w:r w:rsidRPr="00A20AD8">
              <w:rPr>
                <w:b/>
              </w:rPr>
              <w:t>CONTACTING CLINICAL TEAM</w:t>
            </w:r>
          </w:p>
        </w:tc>
        <w:tc>
          <w:tcPr>
            <w:tcW w:w="477" w:type="dxa"/>
            <w:shd w:val="clear" w:color="auto" w:fill="C00000"/>
          </w:tcPr>
          <w:p w:rsidR="001951DB" w:rsidRPr="0093492C" w:rsidRDefault="001951DB" w:rsidP="00CF0825">
            <w:pPr>
              <w:rPr>
                <w:rFonts w:ascii="Century Gothic" w:hAnsi="Century Gothic"/>
              </w:rPr>
            </w:pPr>
          </w:p>
        </w:tc>
      </w:tr>
      <w:tr w:rsidR="00672905" w:rsidRPr="0093492C" w:rsidTr="006F6D83">
        <w:tc>
          <w:tcPr>
            <w:tcW w:w="9782" w:type="dxa"/>
            <w:shd w:val="clear" w:color="auto" w:fill="FFFFFF" w:themeFill="background1"/>
          </w:tcPr>
          <w:p w:rsidR="00672905" w:rsidRPr="00A20AD8" w:rsidRDefault="00672905" w:rsidP="0006415B">
            <w:pPr>
              <w:pStyle w:val="ListParagraph"/>
              <w:numPr>
                <w:ilvl w:val="0"/>
                <w:numId w:val="2"/>
              </w:numPr>
            </w:pPr>
            <w:r w:rsidRPr="00A20AD8">
              <w:t>Ensure the patient knows they can continue to contact the CNS and/or any AHPs as required on patient-led follow up.</w:t>
            </w:r>
          </w:p>
        </w:tc>
        <w:tc>
          <w:tcPr>
            <w:tcW w:w="477" w:type="dxa"/>
            <w:shd w:val="clear" w:color="auto" w:fill="FFFFFF" w:themeFill="background1"/>
          </w:tcPr>
          <w:p w:rsidR="00672905" w:rsidRPr="0093492C" w:rsidRDefault="00672905" w:rsidP="00CF0825">
            <w:pPr>
              <w:rPr>
                <w:rFonts w:ascii="Century Gothic" w:hAnsi="Century Gothic"/>
              </w:rPr>
            </w:pPr>
          </w:p>
        </w:tc>
      </w:tr>
      <w:tr w:rsidR="00CF0825" w:rsidRPr="0093492C" w:rsidTr="006F6D83">
        <w:tc>
          <w:tcPr>
            <w:tcW w:w="9782" w:type="dxa"/>
          </w:tcPr>
          <w:p w:rsidR="00CF0825" w:rsidRPr="00A20AD8" w:rsidRDefault="00CF0825" w:rsidP="00CF0825">
            <w:pPr>
              <w:pStyle w:val="ListParagraph"/>
              <w:numPr>
                <w:ilvl w:val="0"/>
                <w:numId w:val="2"/>
              </w:numPr>
            </w:pPr>
            <w:r w:rsidRPr="00A20AD8">
              <w:t>Provide reassurance that patients can call th</w:t>
            </w:r>
            <w:r w:rsidR="00856433" w:rsidRPr="00A20AD8">
              <w:t>eir clinical team</w:t>
            </w:r>
            <w:r w:rsidRPr="00A20AD8">
              <w:t xml:space="preserve"> about any concerns (including queries about self-</w:t>
            </w:r>
            <w:r w:rsidR="00EB0D91" w:rsidRPr="00A20AD8">
              <w:t>checking</w:t>
            </w:r>
            <w:r w:rsidRPr="00A20AD8">
              <w:t>, fears of recurrence or ongoing residual concerns)</w:t>
            </w:r>
            <w:r w:rsidR="00172F2B" w:rsidRPr="00A20AD8">
              <w:t xml:space="preserve"> </w:t>
            </w:r>
          </w:p>
        </w:tc>
        <w:tc>
          <w:tcPr>
            <w:tcW w:w="477" w:type="dxa"/>
          </w:tcPr>
          <w:p w:rsidR="00CF0825" w:rsidRPr="0093492C" w:rsidRDefault="00CF0825" w:rsidP="00CF0825">
            <w:pPr>
              <w:rPr>
                <w:rFonts w:ascii="Century Gothic" w:hAnsi="Century Gothic"/>
              </w:rPr>
            </w:pPr>
          </w:p>
        </w:tc>
      </w:tr>
      <w:tr w:rsidR="008D6D20" w:rsidRPr="0093492C" w:rsidTr="006F6D83">
        <w:tc>
          <w:tcPr>
            <w:tcW w:w="9782" w:type="dxa"/>
          </w:tcPr>
          <w:p w:rsidR="008D6D20" w:rsidRPr="00A20AD8" w:rsidRDefault="008D6D20" w:rsidP="00CF0825">
            <w:pPr>
              <w:pStyle w:val="ListParagraph"/>
              <w:numPr>
                <w:ilvl w:val="0"/>
                <w:numId w:val="2"/>
              </w:numPr>
            </w:pPr>
            <w:r w:rsidRPr="00A20AD8">
              <w:t xml:space="preserve">Remind them that they </w:t>
            </w:r>
            <w:bookmarkStart w:id="1" w:name="_Hlk120624146"/>
            <w:r w:rsidRPr="00A20AD8">
              <w:t>don’t need to have any new symptoms in order to make an appointment</w:t>
            </w:r>
            <w:r w:rsidR="00BE46A9" w:rsidRPr="00A20AD8">
              <w:t>- they can request an appointment at any time</w:t>
            </w:r>
            <w:bookmarkEnd w:id="1"/>
            <w:r w:rsidR="00BE46A9" w:rsidRPr="00A20AD8">
              <w:t xml:space="preserve">. </w:t>
            </w:r>
          </w:p>
        </w:tc>
        <w:tc>
          <w:tcPr>
            <w:tcW w:w="477" w:type="dxa"/>
          </w:tcPr>
          <w:p w:rsidR="008D6D20" w:rsidRPr="0093492C" w:rsidRDefault="008D6D20" w:rsidP="00CF0825">
            <w:pPr>
              <w:rPr>
                <w:rFonts w:ascii="Century Gothic" w:hAnsi="Century Gothic"/>
              </w:rPr>
            </w:pPr>
          </w:p>
        </w:tc>
      </w:tr>
      <w:tr w:rsidR="00CF0825" w:rsidRPr="0093492C" w:rsidTr="006F6D83">
        <w:tc>
          <w:tcPr>
            <w:tcW w:w="9782" w:type="dxa"/>
          </w:tcPr>
          <w:p w:rsidR="00CF0825" w:rsidRPr="00A20AD8" w:rsidRDefault="00CF0825" w:rsidP="00CF0825">
            <w:pPr>
              <w:pStyle w:val="ListParagraph"/>
              <w:numPr>
                <w:ilvl w:val="0"/>
                <w:numId w:val="2"/>
              </w:numPr>
            </w:pPr>
            <w:r w:rsidRPr="00A20AD8">
              <w:t>Check patients’ understanding regarding how and when to call the</w:t>
            </w:r>
            <w:r w:rsidR="00856433" w:rsidRPr="00A20AD8">
              <w:t>ir clinical team</w:t>
            </w:r>
            <w:r w:rsidRPr="00A20AD8">
              <w:t>, and awareness that they are no longer having routine appointments on patient</w:t>
            </w:r>
            <w:r w:rsidR="00F04D3B" w:rsidRPr="00A20AD8">
              <w:t>-</w:t>
            </w:r>
            <w:r w:rsidRPr="00A20AD8">
              <w:t>led follow up</w:t>
            </w:r>
          </w:p>
        </w:tc>
        <w:tc>
          <w:tcPr>
            <w:tcW w:w="477" w:type="dxa"/>
          </w:tcPr>
          <w:p w:rsidR="00CF0825" w:rsidRPr="0093492C" w:rsidRDefault="00CF0825" w:rsidP="00CF0825">
            <w:pPr>
              <w:rPr>
                <w:rFonts w:ascii="Century Gothic" w:hAnsi="Century Gothic"/>
              </w:rPr>
            </w:pPr>
          </w:p>
        </w:tc>
      </w:tr>
      <w:tr w:rsidR="00CF0825" w:rsidRPr="0093492C" w:rsidTr="006F6D83">
        <w:tc>
          <w:tcPr>
            <w:tcW w:w="9782" w:type="dxa"/>
          </w:tcPr>
          <w:p w:rsidR="00CF0825" w:rsidRPr="00A20AD8" w:rsidRDefault="006F6D83" w:rsidP="00CF0825">
            <w:pPr>
              <w:pStyle w:val="ListParagraph"/>
              <w:numPr>
                <w:ilvl w:val="0"/>
                <w:numId w:val="2"/>
              </w:numPr>
            </w:pPr>
            <w:r w:rsidRPr="00A20AD8">
              <w:t>Check the patien</w:t>
            </w:r>
            <w:r w:rsidR="0053151F" w:rsidRPr="00A20AD8">
              <w:t xml:space="preserve">t’s </w:t>
            </w:r>
            <w:r w:rsidRPr="00A20AD8">
              <w:t xml:space="preserve">social support </w:t>
            </w:r>
            <w:r w:rsidR="0053151F" w:rsidRPr="00A20AD8">
              <w:t>while</w:t>
            </w:r>
            <w:r w:rsidRPr="00A20AD8">
              <w:t xml:space="preserve"> on patient-led follow up- identify their key support person (caregiver/spouse, family or friend). </w:t>
            </w:r>
            <w:r w:rsidR="00CF0825" w:rsidRPr="00A20AD8">
              <w:t xml:space="preserve">Ensure that </w:t>
            </w:r>
            <w:r w:rsidR="00527771" w:rsidRPr="00A20AD8">
              <w:t xml:space="preserve">the </w:t>
            </w:r>
            <w:r w:rsidR="00CF0825" w:rsidRPr="00A20AD8">
              <w:t>caregiver is aware they can also download the app or have a copy of the booklet</w:t>
            </w:r>
          </w:p>
        </w:tc>
        <w:tc>
          <w:tcPr>
            <w:tcW w:w="477" w:type="dxa"/>
          </w:tcPr>
          <w:p w:rsidR="00CF0825" w:rsidRPr="0093492C" w:rsidRDefault="00CF0825" w:rsidP="00CF0825">
            <w:pPr>
              <w:rPr>
                <w:rFonts w:ascii="Century Gothic" w:hAnsi="Century Gothic"/>
              </w:rPr>
            </w:pPr>
          </w:p>
        </w:tc>
      </w:tr>
    </w:tbl>
    <w:p w:rsidR="00CF0825" w:rsidRDefault="00CF0825">
      <w:pPr>
        <w:rPr>
          <w:rFonts w:ascii="Century Gothic" w:hAnsi="Century Gothic"/>
          <w:b/>
        </w:rPr>
      </w:pPr>
    </w:p>
    <w:p w:rsidR="00986B23" w:rsidRPr="00AA4199" w:rsidRDefault="00986B23">
      <w:pPr>
        <w:rPr>
          <w:rFonts w:ascii="Century Gothic" w:hAnsi="Century Gothic"/>
        </w:rPr>
      </w:pPr>
      <w:r w:rsidRPr="00986B23">
        <w:rPr>
          <w:rFonts w:ascii="Century Gothic" w:hAnsi="Century Gothic"/>
          <w:b/>
        </w:rPr>
        <w:t xml:space="preserve">Sign </w:t>
      </w:r>
      <w:r w:rsidR="00CF0825">
        <w:rPr>
          <w:rFonts w:ascii="Century Gothic" w:hAnsi="Century Gothic"/>
          <w:b/>
        </w:rPr>
        <w:t xml:space="preserve">  </w:t>
      </w:r>
      <w:r>
        <w:rPr>
          <w:rFonts w:ascii="Century Gothic" w:hAnsi="Century Gothic"/>
        </w:rPr>
        <w:softHyphen/>
      </w:r>
      <w:r>
        <w:rPr>
          <w:rFonts w:ascii="Century Gothic" w:hAnsi="Century Gothic"/>
        </w:rPr>
        <w:softHyphen/>
      </w:r>
      <w:r>
        <w:rPr>
          <w:rFonts w:ascii="Century Gothic" w:hAnsi="Century Gothic"/>
        </w:rPr>
        <w:softHyphen/>
      </w:r>
      <w:r>
        <w:rPr>
          <w:rFonts w:ascii="Century Gothic" w:hAnsi="Century Gothic"/>
        </w:rPr>
        <w:softHyphen/>
      </w:r>
      <w:r>
        <w:rPr>
          <w:rFonts w:ascii="Century Gothic" w:hAnsi="Century Gothic"/>
        </w:rPr>
        <w:softHyphen/>
      </w:r>
      <w:r>
        <w:rPr>
          <w:rFonts w:ascii="Century Gothic" w:hAnsi="Century Gothic"/>
        </w:rPr>
        <w:softHyphen/>
      </w:r>
      <w:r>
        <w:rPr>
          <w:rFonts w:ascii="Century Gothic" w:hAnsi="Century Gothic"/>
        </w:rPr>
        <w:softHyphen/>
      </w:r>
      <w:r>
        <w:rPr>
          <w:rFonts w:ascii="Century Gothic" w:hAnsi="Century Gothic"/>
        </w:rPr>
        <w:softHyphen/>
      </w:r>
      <w:r>
        <w:rPr>
          <w:rFonts w:ascii="Century Gothic" w:hAnsi="Century Gothic"/>
        </w:rPr>
        <w:softHyphen/>
      </w:r>
      <w:r>
        <w:rPr>
          <w:rFonts w:ascii="Century Gothic" w:hAnsi="Century Gothic"/>
        </w:rPr>
        <w:softHyphen/>
      </w:r>
      <w:r>
        <w:rPr>
          <w:rFonts w:ascii="Century Gothic" w:hAnsi="Century Gothic"/>
        </w:rPr>
        <w:softHyphen/>
      </w:r>
      <w:r>
        <w:rPr>
          <w:rFonts w:ascii="Century Gothic" w:hAnsi="Century Gothic"/>
        </w:rPr>
        <w:softHyphen/>
        <w:t xml:space="preserve">___________________________________________                  </w:t>
      </w:r>
      <w:r w:rsidR="00CF0825">
        <w:rPr>
          <w:rFonts w:ascii="Century Gothic" w:hAnsi="Century Gothic"/>
          <w:b/>
        </w:rPr>
        <w:t>D</w:t>
      </w:r>
      <w:r w:rsidR="00CF0825" w:rsidRPr="00986B23">
        <w:rPr>
          <w:rFonts w:ascii="Century Gothic" w:hAnsi="Century Gothic"/>
          <w:b/>
        </w:rPr>
        <w:t>ate</w:t>
      </w:r>
      <w:r w:rsidR="00CF0825">
        <w:rPr>
          <w:rFonts w:ascii="Century Gothic" w:hAnsi="Century Gothic"/>
          <w:b/>
        </w:rPr>
        <w:t xml:space="preserve">  </w:t>
      </w:r>
      <w:r>
        <w:rPr>
          <w:rFonts w:ascii="Century Gothic" w:hAnsi="Century Gothic"/>
        </w:rPr>
        <w:t xml:space="preserve"> __/____/____</w:t>
      </w:r>
    </w:p>
    <w:sectPr w:rsidR="00986B23" w:rsidRPr="00AA4199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43A15" w:rsidRDefault="00C43A15" w:rsidP="0093492C">
      <w:pPr>
        <w:spacing w:after="0" w:line="240" w:lineRule="auto"/>
      </w:pPr>
      <w:r>
        <w:separator/>
      </w:r>
    </w:p>
  </w:endnote>
  <w:endnote w:type="continuationSeparator" w:id="0">
    <w:p w:rsidR="00C43A15" w:rsidRDefault="00C43A15" w:rsidP="009349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3492C" w:rsidRDefault="0093492C">
    <w:pPr>
      <w:pStyle w:val="Footer"/>
    </w:pPr>
    <w:r>
      <w:rPr>
        <w:noProof/>
        <w:lang w:eastAsia="en-GB"/>
      </w:rPr>
      <w:drawing>
        <wp:inline distT="0" distB="0" distL="0" distR="0" wp14:anchorId="60B6C234" wp14:editId="00E976BC">
          <wp:extent cx="2200275" cy="271080"/>
          <wp:effectExtent l="0" t="0" r="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404149" cy="296198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  <w:r>
      <w:tab/>
    </w:r>
    <w:r>
      <w:tab/>
      <w:t>V1.0, 22-Nov-2022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43A15" w:rsidRDefault="00C43A15" w:rsidP="0093492C">
      <w:pPr>
        <w:spacing w:after="0" w:line="240" w:lineRule="auto"/>
      </w:pPr>
      <w:r>
        <w:separator/>
      </w:r>
    </w:p>
  </w:footnote>
  <w:footnote w:type="continuationSeparator" w:id="0">
    <w:p w:rsidR="00C43A15" w:rsidRDefault="00C43A15" w:rsidP="0093492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3492C" w:rsidRPr="00BB12DE" w:rsidRDefault="0093492C" w:rsidP="0093492C">
    <w:pPr>
      <w:jc w:val="right"/>
      <w:rPr>
        <w:rFonts w:ascii="Century Gothic" w:hAnsi="Century Gothic"/>
        <w:b/>
        <w:sz w:val="24"/>
      </w:rPr>
    </w:pPr>
    <w:r>
      <w:rPr>
        <w:noProof/>
        <w:lang w:eastAsia="en-GB"/>
      </w:rPr>
      <w:drawing>
        <wp:anchor distT="0" distB="0" distL="114300" distR="114300" simplePos="0" relativeHeight="251658240" behindDoc="1" locked="0" layoutInCell="1" allowOverlap="1" wp14:editId="005BF9B8">
          <wp:simplePos x="0" y="0"/>
          <wp:positionH relativeFrom="column">
            <wp:posOffset>-369570</wp:posOffset>
          </wp:positionH>
          <wp:positionV relativeFrom="paragraph">
            <wp:posOffset>-198120</wp:posOffset>
          </wp:positionV>
          <wp:extent cx="1504950" cy="533400"/>
          <wp:effectExtent l="0" t="0" r="0" b="0"/>
          <wp:wrapTight wrapText="bothSides">
            <wp:wrapPolygon edited="0">
              <wp:start x="3281" y="0"/>
              <wp:lineTo x="0" y="9257"/>
              <wp:lineTo x="0" y="13114"/>
              <wp:lineTo x="1914" y="13114"/>
              <wp:lineTo x="1914" y="19286"/>
              <wp:lineTo x="3281" y="19286"/>
              <wp:lineTo x="20780" y="16971"/>
              <wp:lineTo x="19413" y="13114"/>
              <wp:lineTo x="20506" y="6943"/>
              <wp:lineTo x="18319" y="5400"/>
              <wp:lineTo x="4922" y="0"/>
              <wp:lineTo x="3281" y="0"/>
            </wp:wrapPolygon>
          </wp:wrapTight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04950" cy="5334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BB12DE">
      <w:rPr>
        <w:rFonts w:ascii="Century Gothic" w:hAnsi="Century Gothic"/>
        <w:b/>
        <w:sz w:val="24"/>
      </w:rPr>
      <w:t>Patient Education and Support Session – Checklist</w:t>
    </w:r>
  </w:p>
  <w:p w:rsidR="0093492C" w:rsidRDefault="0093492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54359D"/>
    <w:multiLevelType w:val="hybridMultilevel"/>
    <w:tmpl w:val="86F87502"/>
    <w:lvl w:ilvl="0" w:tplc="08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1E5393C"/>
    <w:multiLevelType w:val="hybridMultilevel"/>
    <w:tmpl w:val="53240FE6"/>
    <w:lvl w:ilvl="0" w:tplc="08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ABB1EEF"/>
    <w:multiLevelType w:val="hybridMultilevel"/>
    <w:tmpl w:val="FE50DF1E"/>
    <w:lvl w:ilvl="0" w:tplc="08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3A58"/>
    <w:rsid w:val="0006415B"/>
    <w:rsid w:val="000A50CA"/>
    <w:rsid w:val="000E078E"/>
    <w:rsid w:val="00105DDA"/>
    <w:rsid w:val="00110B4E"/>
    <w:rsid w:val="00130E84"/>
    <w:rsid w:val="00171730"/>
    <w:rsid w:val="00172F2B"/>
    <w:rsid w:val="00176F5C"/>
    <w:rsid w:val="001951DB"/>
    <w:rsid w:val="002550C9"/>
    <w:rsid w:val="00297465"/>
    <w:rsid w:val="00300F76"/>
    <w:rsid w:val="0039433D"/>
    <w:rsid w:val="004A28A3"/>
    <w:rsid w:val="004D6749"/>
    <w:rsid w:val="00506D78"/>
    <w:rsid w:val="00525573"/>
    <w:rsid w:val="00527771"/>
    <w:rsid w:val="0053151F"/>
    <w:rsid w:val="00544E4A"/>
    <w:rsid w:val="005733E3"/>
    <w:rsid w:val="005D5715"/>
    <w:rsid w:val="005D6172"/>
    <w:rsid w:val="00672905"/>
    <w:rsid w:val="0067644C"/>
    <w:rsid w:val="00682D4E"/>
    <w:rsid w:val="00686CEE"/>
    <w:rsid w:val="006908E6"/>
    <w:rsid w:val="006D3A58"/>
    <w:rsid w:val="006F6D83"/>
    <w:rsid w:val="0071039D"/>
    <w:rsid w:val="0072128F"/>
    <w:rsid w:val="007D50C5"/>
    <w:rsid w:val="007F530E"/>
    <w:rsid w:val="00856433"/>
    <w:rsid w:val="00867D13"/>
    <w:rsid w:val="008D1B78"/>
    <w:rsid w:val="008D2AEA"/>
    <w:rsid w:val="008D6D20"/>
    <w:rsid w:val="00913D8A"/>
    <w:rsid w:val="0093492C"/>
    <w:rsid w:val="0095676E"/>
    <w:rsid w:val="00962A48"/>
    <w:rsid w:val="00964F3F"/>
    <w:rsid w:val="00986B23"/>
    <w:rsid w:val="009B0EAF"/>
    <w:rsid w:val="009D309F"/>
    <w:rsid w:val="009F74AE"/>
    <w:rsid w:val="00A07114"/>
    <w:rsid w:val="00A10DA6"/>
    <w:rsid w:val="00A20AD8"/>
    <w:rsid w:val="00A97E34"/>
    <w:rsid w:val="00AA4199"/>
    <w:rsid w:val="00AA4294"/>
    <w:rsid w:val="00AB724B"/>
    <w:rsid w:val="00B7677D"/>
    <w:rsid w:val="00BB12DE"/>
    <w:rsid w:val="00BC3548"/>
    <w:rsid w:val="00BD7E56"/>
    <w:rsid w:val="00BE46A9"/>
    <w:rsid w:val="00BE7BBA"/>
    <w:rsid w:val="00C00B23"/>
    <w:rsid w:val="00C43A15"/>
    <w:rsid w:val="00C714CB"/>
    <w:rsid w:val="00CF0825"/>
    <w:rsid w:val="00CF7DE9"/>
    <w:rsid w:val="00D6014C"/>
    <w:rsid w:val="00E002BF"/>
    <w:rsid w:val="00E02E58"/>
    <w:rsid w:val="00E62FC1"/>
    <w:rsid w:val="00E70930"/>
    <w:rsid w:val="00EB0D91"/>
    <w:rsid w:val="00EC27D2"/>
    <w:rsid w:val="00F04D3B"/>
    <w:rsid w:val="00F143A5"/>
    <w:rsid w:val="00F5518E"/>
    <w:rsid w:val="00F600A3"/>
    <w:rsid w:val="00F97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E39C9FA-27BB-4A2F-8E30-C2BDA06CF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62FC1"/>
    <w:pPr>
      <w:ind w:left="720"/>
      <w:contextualSpacing/>
    </w:pPr>
  </w:style>
  <w:style w:type="table" w:styleId="TableGrid">
    <w:name w:val="Table Grid"/>
    <w:basedOn w:val="TableNormal"/>
    <w:uiPriority w:val="39"/>
    <w:rsid w:val="00E62F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E7BB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76F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6F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6F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6F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6F5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C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CE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349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492C"/>
  </w:style>
  <w:style w:type="paragraph" w:styleId="Footer">
    <w:name w:val="footer"/>
    <w:basedOn w:val="Normal"/>
    <w:link w:val="FooterChar"/>
    <w:uiPriority w:val="99"/>
    <w:unhideWhenUsed/>
    <w:rsid w:val="009349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49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3</Words>
  <Characters>258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Brookes University</Company>
  <LinksUpToDate>false</LinksUpToDate>
  <CharactersWithSpaces>3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Matheson</dc:creator>
  <cp:keywords/>
  <dc:description/>
  <cp:lastModifiedBy>Lauren Matheson</cp:lastModifiedBy>
  <cp:revision>3</cp:revision>
  <cp:lastPrinted>2022-11-22T13:39:00Z</cp:lastPrinted>
  <dcterms:created xsi:type="dcterms:W3CDTF">2022-12-01T14:27:00Z</dcterms:created>
  <dcterms:modified xsi:type="dcterms:W3CDTF">2022-12-01T14:27:00Z</dcterms:modified>
</cp:coreProperties>
</file>